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horzAnchor="page" w:tblpX="1090" w:tblpY="565"/>
        <w:tblW w:w="10206" w:type="dxa"/>
        <w:tblLayout w:type="fixed"/>
        <w:tblLook w:val="04A0" w:firstRow="1" w:lastRow="0" w:firstColumn="1" w:lastColumn="0" w:noHBand="0" w:noVBand="1"/>
      </w:tblPr>
      <w:tblGrid>
        <w:gridCol w:w="1526"/>
        <w:gridCol w:w="4428"/>
        <w:gridCol w:w="4252"/>
      </w:tblGrid>
      <w:tr w:rsidR="007A67C4" w14:paraId="34FF57EE" w14:textId="77777777" w:rsidTr="007A656F">
        <w:trPr>
          <w:trHeight w:val="841"/>
        </w:trPr>
        <w:tc>
          <w:tcPr>
            <w:tcW w:w="1526" w:type="dxa"/>
          </w:tcPr>
          <w:p w14:paraId="033D23F9" w14:textId="21AA7C2A" w:rsidR="00662AE5" w:rsidRPr="00D91F26" w:rsidRDefault="00662AE5" w:rsidP="007A65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4428" w:type="dxa"/>
          </w:tcPr>
          <w:p w14:paraId="5B99AAE6" w14:textId="1D70963B" w:rsidR="00662AE5" w:rsidRPr="00D91F26" w:rsidRDefault="00662AE5" w:rsidP="007A65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</w:rPr>
              <w:t>Forward primer (5′-3′)</w:t>
            </w:r>
          </w:p>
        </w:tc>
        <w:tc>
          <w:tcPr>
            <w:tcW w:w="4252" w:type="dxa"/>
          </w:tcPr>
          <w:p w14:paraId="313E102D" w14:textId="77777777" w:rsidR="00662AE5" w:rsidRPr="00D91F26" w:rsidRDefault="00662AE5" w:rsidP="007A65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</w:rPr>
              <w:t>Reverse primer (5′-3′)</w:t>
            </w:r>
          </w:p>
        </w:tc>
      </w:tr>
      <w:tr w:rsidR="007A67C4" w14:paraId="276D1ED1" w14:textId="77777777" w:rsidTr="007A656F">
        <w:trPr>
          <w:trHeight w:val="786"/>
        </w:trPr>
        <w:tc>
          <w:tcPr>
            <w:tcW w:w="1526" w:type="dxa"/>
          </w:tcPr>
          <w:p w14:paraId="42DD072C" w14:textId="77777777" w:rsidR="00662AE5" w:rsidRPr="00D91F26" w:rsidRDefault="00662AE5" w:rsidP="007A656F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D91F26">
              <w:rPr>
                <w:rFonts w:ascii="Times New Roman" w:hAnsi="Times New Roman" w:cs="Times New Roman"/>
                <w:b/>
                <w:i/>
              </w:rPr>
              <w:t>Vri</w:t>
            </w:r>
            <w:proofErr w:type="spellEnd"/>
          </w:p>
        </w:tc>
        <w:tc>
          <w:tcPr>
            <w:tcW w:w="4428" w:type="dxa"/>
          </w:tcPr>
          <w:p w14:paraId="3469084A" w14:textId="77777777" w:rsidR="00662AE5" w:rsidRDefault="00662AE5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73EE">
              <w:rPr>
                <w:rFonts w:ascii="Times New Roman" w:hAnsi="Times New Roman" w:cs="Times New Roman"/>
              </w:rPr>
              <w:t>CATCCACATCACCAGCATCAC</w:t>
            </w:r>
          </w:p>
        </w:tc>
        <w:tc>
          <w:tcPr>
            <w:tcW w:w="4252" w:type="dxa"/>
          </w:tcPr>
          <w:p w14:paraId="3C6FC88A" w14:textId="77777777" w:rsidR="00662AE5" w:rsidRDefault="00662AE5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73EE">
              <w:rPr>
                <w:rFonts w:ascii="Times New Roman" w:hAnsi="Times New Roman" w:cs="Times New Roman"/>
              </w:rPr>
              <w:t>CGCGACAACGACCAATCT</w:t>
            </w:r>
          </w:p>
        </w:tc>
      </w:tr>
      <w:tr w:rsidR="007A67C4" w14:paraId="2485007C" w14:textId="77777777" w:rsidTr="007A656F">
        <w:tc>
          <w:tcPr>
            <w:tcW w:w="1526" w:type="dxa"/>
          </w:tcPr>
          <w:p w14:paraId="2043F2BF" w14:textId="77777777" w:rsidR="00662AE5" w:rsidRPr="00D91F26" w:rsidRDefault="00662AE5" w:rsidP="007A656F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  <w:i/>
              </w:rPr>
              <w:t xml:space="preserve">Dsx1 </w:t>
            </w:r>
          </w:p>
        </w:tc>
        <w:tc>
          <w:tcPr>
            <w:tcW w:w="4428" w:type="dxa"/>
          </w:tcPr>
          <w:p w14:paraId="69C4536A" w14:textId="77777777" w:rsidR="00662AE5" w:rsidRDefault="00662AE5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3473">
              <w:rPr>
                <w:rFonts w:ascii="Times New Roman" w:hAnsi="Times New Roman" w:cs="Times New Roman"/>
              </w:rPr>
              <w:t>CCATTCATCATTACCAAATCCCTTC</w:t>
            </w:r>
          </w:p>
        </w:tc>
        <w:tc>
          <w:tcPr>
            <w:tcW w:w="4252" w:type="dxa"/>
          </w:tcPr>
          <w:p w14:paraId="2BC0F508" w14:textId="77777777" w:rsidR="00662AE5" w:rsidRDefault="00662AE5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3473">
              <w:rPr>
                <w:rFonts w:ascii="Times New Roman" w:hAnsi="Times New Roman" w:cs="Times New Roman"/>
              </w:rPr>
              <w:t>CCATTCATCATTACCAAATCCCTTC</w:t>
            </w:r>
          </w:p>
        </w:tc>
      </w:tr>
      <w:tr w:rsidR="007A67C4" w14:paraId="63A77864" w14:textId="77777777" w:rsidTr="007A656F">
        <w:tc>
          <w:tcPr>
            <w:tcW w:w="1526" w:type="dxa"/>
          </w:tcPr>
          <w:p w14:paraId="1D7060F4" w14:textId="77777777" w:rsidR="00662AE5" w:rsidRPr="00D91F26" w:rsidRDefault="00662AE5" w:rsidP="007A656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  <w:i/>
              </w:rPr>
              <w:t xml:space="preserve">L32 </w:t>
            </w:r>
          </w:p>
        </w:tc>
        <w:tc>
          <w:tcPr>
            <w:tcW w:w="4428" w:type="dxa"/>
          </w:tcPr>
          <w:p w14:paraId="7B442430" w14:textId="77777777" w:rsidR="00662AE5" w:rsidRDefault="00662AE5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CAAAGGGTATTGACAACAGA</w:t>
            </w:r>
          </w:p>
        </w:tc>
        <w:tc>
          <w:tcPr>
            <w:tcW w:w="4252" w:type="dxa"/>
          </w:tcPr>
          <w:p w14:paraId="002D4472" w14:textId="77777777" w:rsidR="00662AE5" w:rsidRDefault="00662AE5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ACTTTTGGCATAAGGTACTG</w:t>
            </w:r>
          </w:p>
        </w:tc>
      </w:tr>
      <w:tr w:rsidR="007A67C4" w14:paraId="74EDF1B4" w14:textId="77777777" w:rsidTr="007A656F">
        <w:tc>
          <w:tcPr>
            <w:tcW w:w="1526" w:type="dxa"/>
          </w:tcPr>
          <w:p w14:paraId="2AC29043" w14:textId="77777777" w:rsidR="00662AE5" w:rsidRPr="00D91F26" w:rsidRDefault="00662AE5" w:rsidP="007A656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  <w:i/>
              </w:rPr>
              <w:t>L8</w:t>
            </w:r>
          </w:p>
        </w:tc>
        <w:tc>
          <w:tcPr>
            <w:tcW w:w="4428" w:type="dxa"/>
          </w:tcPr>
          <w:p w14:paraId="05252CD7" w14:textId="77777777" w:rsidR="00662AE5" w:rsidRDefault="00662AE5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ACTATTGTTTGCAATGTTGAGG</w:t>
            </w:r>
          </w:p>
        </w:tc>
        <w:tc>
          <w:tcPr>
            <w:tcW w:w="4252" w:type="dxa"/>
          </w:tcPr>
          <w:p w14:paraId="7E35E70E" w14:textId="77777777" w:rsidR="00662AE5" w:rsidRDefault="00662AE5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TTCTTGGTATCGGTATTGTGAC</w:t>
            </w:r>
          </w:p>
        </w:tc>
      </w:tr>
      <w:tr w:rsidR="007A67C4" w14:paraId="7E61ABB1" w14:textId="77777777" w:rsidTr="007A656F">
        <w:tc>
          <w:tcPr>
            <w:tcW w:w="1526" w:type="dxa"/>
          </w:tcPr>
          <w:p w14:paraId="675E7CB3" w14:textId="77777777" w:rsidR="00662AE5" w:rsidRPr="00D91F26" w:rsidRDefault="00662AE5" w:rsidP="007A656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91F26">
              <w:rPr>
                <w:rFonts w:ascii="Times New Roman" w:hAnsi="Times New Roman" w:cs="Times New Roman"/>
                <w:b/>
                <w:i/>
              </w:rPr>
              <w:t>β-actin</w:t>
            </w:r>
          </w:p>
        </w:tc>
        <w:tc>
          <w:tcPr>
            <w:tcW w:w="4428" w:type="dxa"/>
          </w:tcPr>
          <w:p w14:paraId="2EE2D80A" w14:textId="2EFAE219" w:rsidR="00662AE5" w:rsidRDefault="003C66C9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CTCTCTCTGTCCACGCTTTTC</w:t>
            </w:r>
          </w:p>
        </w:tc>
        <w:tc>
          <w:tcPr>
            <w:tcW w:w="4252" w:type="dxa"/>
          </w:tcPr>
          <w:p w14:paraId="4F86B885" w14:textId="77777777" w:rsidR="00662AE5" w:rsidRDefault="00662AE5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GGGTGTCCTTGTGTGTC</w:t>
            </w:r>
          </w:p>
        </w:tc>
      </w:tr>
      <w:tr w:rsidR="007A67C4" w14:paraId="6B39B62D" w14:textId="77777777" w:rsidTr="007A656F">
        <w:tc>
          <w:tcPr>
            <w:tcW w:w="1526" w:type="dxa"/>
          </w:tcPr>
          <w:p w14:paraId="04049C4A" w14:textId="77777777" w:rsidR="00662AE5" w:rsidRPr="00D91F26" w:rsidRDefault="00662AE5" w:rsidP="007A656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D91F26">
              <w:rPr>
                <w:rFonts w:ascii="Times New Roman" w:hAnsi="Times New Roman" w:cs="Times New Roman"/>
                <w:b/>
                <w:i/>
              </w:rPr>
              <w:t>Cyclophilin</w:t>
            </w:r>
            <w:proofErr w:type="spellEnd"/>
          </w:p>
        </w:tc>
        <w:tc>
          <w:tcPr>
            <w:tcW w:w="4428" w:type="dxa"/>
          </w:tcPr>
          <w:p w14:paraId="3FEC8771" w14:textId="77777777" w:rsidR="00662AE5" w:rsidRDefault="00662AE5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782">
              <w:rPr>
                <w:rFonts w:ascii="Times New Roman" w:hAnsi="Times New Roman" w:cs="Times New Roman"/>
              </w:rPr>
              <w:t>GACTTTCCACCAGTGCCATT</w:t>
            </w:r>
          </w:p>
        </w:tc>
        <w:tc>
          <w:tcPr>
            <w:tcW w:w="4252" w:type="dxa"/>
          </w:tcPr>
          <w:p w14:paraId="7014DB9B" w14:textId="77777777" w:rsidR="00662AE5" w:rsidRDefault="00662AE5" w:rsidP="007A65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782">
              <w:rPr>
                <w:rFonts w:ascii="Times New Roman" w:hAnsi="Times New Roman" w:cs="Times New Roman"/>
              </w:rPr>
              <w:t>AACTTTCCATCGCATCATCC</w:t>
            </w:r>
          </w:p>
        </w:tc>
      </w:tr>
    </w:tbl>
    <w:p w14:paraId="1353EE7C" w14:textId="63BA4472" w:rsidR="007A656F" w:rsidRPr="00962165" w:rsidRDefault="007A656F" w:rsidP="007A656F">
      <w:pPr>
        <w:spacing w:after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140F1E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Table</w:t>
      </w:r>
      <w:r w:rsidRPr="00C9213A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Primer sequences for Q-PCR</w:t>
      </w:r>
      <w:r w:rsidRPr="00C9213A">
        <w:rPr>
          <w:rFonts w:ascii="Times New Roman" w:hAnsi="Times New Roman" w:cs="Times New Roman"/>
        </w:rPr>
        <w:t>.</w:t>
      </w:r>
      <w:r w:rsidRPr="00630180">
        <w:rPr>
          <w:rFonts w:ascii="Times New Roman" w:hAnsi="Times New Roman" w:cs="Times New Roman"/>
        </w:rPr>
        <w:t xml:space="preserve"> </w:t>
      </w:r>
    </w:p>
    <w:p w14:paraId="200ED9B4" w14:textId="77777777" w:rsidR="00AA7EBB" w:rsidRDefault="00AA7EBB" w:rsidP="007A67C4">
      <w:pPr>
        <w:ind w:left="-567"/>
      </w:pPr>
      <w:bookmarkStart w:id="0" w:name="_GoBack"/>
      <w:bookmarkEnd w:id="0"/>
    </w:p>
    <w:sectPr w:rsidR="00AA7EBB" w:rsidSect="007A67C4"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E5"/>
    <w:rsid w:val="00140F1E"/>
    <w:rsid w:val="003C66C9"/>
    <w:rsid w:val="00662AE5"/>
    <w:rsid w:val="007A656F"/>
    <w:rsid w:val="007A67C4"/>
    <w:rsid w:val="00A7746B"/>
    <w:rsid w:val="00AA7EBB"/>
    <w:rsid w:val="00CD2915"/>
    <w:rsid w:val="00D91F26"/>
    <w:rsid w:val="00E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5F89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明朝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62AE5"/>
    <w:pPr>
      <w:spacing w:before="240" w:after="240"/>
      <w:jc w:val="both"/>
    </w:pPr>
    <w:rPr>
      <w:rFonts w:asciiTheme="minorHAnsi"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2AE5"/>
    <w:rPr>
      <w:rFonts w:asciiTheme="minorHAnsi"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6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15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08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29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46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49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56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1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100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23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144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0348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54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4753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6837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4242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701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63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41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037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976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052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42647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</w:div>
                    <w:div w:id="69006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88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43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46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8307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276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38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6873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9203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7318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8695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928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763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6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9808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2475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6038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5132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3374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375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4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055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885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8300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79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778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8292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217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762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276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33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8462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73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7699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26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0885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174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1168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2645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1606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55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057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86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960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93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5389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82294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87463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10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079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7100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40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8417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1108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9705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1150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51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186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639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637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173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984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9096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8212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33267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7285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989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5183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347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1011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9750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67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5882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14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1945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9189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890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761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580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256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915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6865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238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0" w:color="F5F5F5"/>
                                        <w:bottom w:val="none" w:sz="0" w:space="0" w:color="auto"/>
                                        <w:right w:val="single" w:sz="6" w:space="0" w:color="F5F5F5"/>
                                      </w:divBdr>
                                      <w:divsChild>
                                        <w:div w:id="79525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074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22192678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1935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43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2514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378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66956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1" w:color="DDDDDD"/>
                                    <w:left w:val="none" w:sz="0" w:space="11" w:color="auto"/>
                                    <w:bottom w:val="none" w:sz="0" w:space="11" w:color="auto"/>
                                    <w:right w:val="none" w:sz="0" w:space="11" w:color="auto"/>
                                  </w:divBdr>
                                  <w:divsChild>
                                    <w:div w:id="1612324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918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155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31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826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3213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7270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4852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3949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8943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Macintosh Word</Application>
  <DocSecurity>0</DocSecurity>
  <Lines>3</Lines>
  <Paragraphs>1</Paragraphs>
  <ScaleCrop>false</ScaleCrop>
  <Company>Osaka University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fiqah Ishak</dc:creator>
  <cp:keywords/>
  <dc:description/>
  <cp:lastModifiedBy>加藤泰彦</cp:lastModifiedBy>
  <cp:revision>2</cp:revision>
  <dcterms:created xsi:type="dcterms:W3CDTF">2017-07-26T00:05:00Z</dcterms:created>
  <dcterms:modified xsi:type="dcterms:W3CDTF">2017-07-26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32ea462-0490-30ff-9c94-4e02a673f9c2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thrombosis-and-haemostasis</vt:lpwstr>
  </property>
  <property fmtid="{D5CDD505-2E9C-101B-9397-08002B2CF9AE}" pid="18" name="Mendeley Recent Style Name 6_1">
    <vt:lpwstr>Journal of Thrombosis and Haemostasi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